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000000"/>
          <w:lang w:val="en-US"/>
        </w:rPr>
      </w:pPr>
      <w:r>
        <w:rPr>
          <w:b/>
          <w:color w:val="000000"/>
          <w:lang w:val="en-US"/>
        </w:rPr>
        <w:t>Table S4</w:t>
      </w:r>
      <w:r>
        <w:rPr>
          <w:color w:val="000000"/>
          <w:sz w:val="28"/>
          <w:lang w:val="en-US"/>
        </w:rPr>
        <w:t>.</w:t>
      </w:r>
      <w:r>
        <w:rPr>
          <w:color w:val="000000"/>
          <w:lang w:val="en-US"/>
        </w:rPr>
        <w:t xml:space="preserve"> List of up-regulated genes</w:t>
      </w:r>
      <w:r>
        <w:rPr>
          <w:b/>
          <w:color w:val="000000"/>
          <w:lang w:val="en-US"/>
        </w:rPr>
        <w:t xml:space="preserve"> </w:t>
      </w:r>
      <w:r>
        <w:rPr>
          <w:color w:val="000000"/>
          <w:lang w:val="en-US"/>
        </w:rPr>
        <w:t>and down-regulated genes</w:t>
      </w:r>
      <w:r>
        <w:rPr>
          <w:b/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functionally annotated to their implication in molecular and cellular functions. </w:t>
      </w:r>
    </w:p>
    <w:tbl>
      <w:tblPr>
        <w:tblW w:w="9700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8"/>
        <w:gridCol w:w="4645"/>
        <w:gridCol w:w="1059"/>
        <w:gridCol w:w="630"/>
        <w:gridCol w:w="399"/>
        <w:gridCol w:w="438"/>
        <w:gridCol w:w="516"/>
        <w:gridCol w:w="418"/>
        <w:gridCol w:w="477"/>
      </w:tblGrid>
      <w:tr>
        <w:trPr>
          <w:trHeight w:val="800" w:hRule="atLeast"/>
        </w:trPr>
        <w:tc>
          <w:tcPr>
            <w:tcW w:w="97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0" w:name="RANGE!A1%3AI223"/>
            <w:r>
              <w:rPr>
                <w:rFonts w:eastAsia="Cambria" w:cs="Arial" w:ascii="Arial" w:hAnsi="Arial"/>
                <w:b/>
                <w:bCs/>
                <w:sz w:val="28"/>
                <w:szCs w:val="28"/>
              </w:rPr>
              <w:t xml:space="preserve">Supplementary Table S4 </w:t>
            </w:r>
            <w:bookmarkEnd w:id="0"/>
          </w:p>
        </w:tc>
      </w:tr>
      <w:tr>
        <w:trPr>
          <w:trHeight w:val="244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Entrez Gene Nam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GenBank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FoldChange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  <w:lang w:val="en-US"/>
              </w:rPr>
              <w:t>Cell to Cell Signaling and Interaction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ellular Assembly and Organisatio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  <w:lang w:val="en-US"/>
              </w:rPr>
              <w:t>Cellular Growth and Cell Death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ellular Movement and Invasion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  <w:lang w:val="en-US"/>
              </w:rPr>
              <w:t>DNA Replication, Recombination and Repair</w:t>
            </w:r>
          </w:p>
        </w:tc>
      </w:tr>
      <w:tr>
        <w:trPr>
          <w:trHeight w:val="4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ERPINF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serpin peptidase inhibitor, clade F (alpha-2 antiplasmin, pigment epithelium derived factor), member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6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19.25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BCL11A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14"/>
              </w:rPr>
              <w:t>B-cell CLL/lymphoma 11A (zinc finger protein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28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17.664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</w:tr>
      <w:tr>
        <w:trPr>
          <w:trHeight w:val="4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RNLS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renal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83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16.74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</w:tr>
      <w:tr>
        <w:trPr>
          <w:trHeight w:val="4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GST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microsomal glutathione S-transferase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203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14.99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APG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capping protein (actin filament), gelsolin-lik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7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7.43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RELN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reel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50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6.78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RDX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peroxiredoxin 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58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4.664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DENND2D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DENN/MADD domain containing 2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249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4.24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HERPUD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homocysteine-inducible, endoplasmic reticulum stress-inducible, ubiquitin-like domain member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146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4.01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TSPAN8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tetraspanin 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46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3.408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ID3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inhibitor of DNA binding 3, dominant negative helix-loop-helix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1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3.33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NOC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prepronocicept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62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3.07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FXYD5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FXYD domain containing ion transport regulator 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141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2.82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ODC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ornithine decarboxylase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5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2.65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GPI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glucose phosphate isomer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01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2.58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D79B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D79b molecule, immunoglobulin-associated bet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06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2.43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ES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arboxylesterase 1 (monocyte/macrophage serine esterase 1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2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2.43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FRZB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frizzled-related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4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2.40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ABCC5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ATP-binding cassette, sub-family C (CFTR/MRP), member 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56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2.366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US7L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pseudouridylate synthase 7 homolog (S. cerevisiae)-lik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3129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2.34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TYRP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tyrosinase-related protein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05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2.32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NN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alponin 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43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2.24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HAND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heart and neural crest derivatives expressed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48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2.24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PP2R1A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protein phosphatase 2 (formerly 2A), regulatory subunit A, alpha isoform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142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2.18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ACTA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actin, alpha 2, smooth muscle, aort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6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2.128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PIB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peptidylprolyl isomerase B (cyclophilin B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09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2.098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DLIM4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PDZ and LIM domain 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36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2.07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LCD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phospholipase C, delta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62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2.06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DNAJB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DnaJ (Hsp40) homolog, subfamily B, member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61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2.066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ID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inhibitor of DNA binding 1, dominant negative helix-loop-helix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1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2.06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ICAM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intercellular adhesion molecule 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087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2.04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HPGD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hydroxyprostaglandin dehydrogenase 15-(NAD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08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2.03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D53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D53 molecul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05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2.01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KPNA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karyopherin alpha 2 (RAG cohort 1, importin alpha 1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2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0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THFD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methylenetetrahydrofolate dehydrogenase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59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0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SMB5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proteasome (prosome, macropain) subunit, beta type, 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7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04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NR4A3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nuclear receptor subfamily 4, group A, member 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698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08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NAI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snail homolog 2 (Drosophila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30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1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TXNDC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thioredoxin domain containing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307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1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FHL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four and a half LIM domains 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4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14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KHDRBS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KH domain containing, RNA binding, signal transduction associated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655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1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VCL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vincul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337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2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EIF4G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eukaryotic translation initiation factor 4 gamma, 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4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2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ERTAD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SERTA domain containing 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147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3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MURF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SMAD specific E3 ubiquitin protein ligase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204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3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YNGR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synaptogyrin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1457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3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RK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v-crk sarcoma virus CT10 oncogene homolog (avian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52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3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ALM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almodulin 1 (phosphorylase kinase, delta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68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4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ERH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enhancer of rudimentary homolog (Drosophila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44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4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TAU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staufen, RNA binding protein, homolog 1 (Drosophila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46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44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HSPD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heat shock 60kDa protein 1 (chaperonin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1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48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GPNMB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glycoprotein (transmembrane) nmb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5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5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FRS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splicing factor, arginine/serine-rich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69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5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DNAJB6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DnaJ (Hsp40) homolog, subfamily B, member 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54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7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ABL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c-abl oncogene 1, receptor tyrosine kin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51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74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EMA4C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sema domain 4C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177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7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TFF3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trefoil factor 3 (intestinal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32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7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TACC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transforming, acidic coiled-coil containing protein 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69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7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GHRHR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growth hormone releasing hormone recepto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08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8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LRPAP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low density lipoprotein receptor-related protein associated protein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3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8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CL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myeloid cell leukemia sequence 1 (BCL2-related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219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8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ASAP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ArfGAP with SH3 domain, ankyrin repeat and PH domain 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38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09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TXNL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thioredoxin-like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47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10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MPCB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peptidase (mitochondrial processing) bet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427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1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CT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chaperonin containing TCP1, subunit 2 (beta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64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12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T1A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metallothionein 1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59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12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MEPA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prostate transmembrane protein, androgen induced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201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13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JUND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jun D proto-oncogen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53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13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NT5E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5'-nucleotidase, ecto (CD73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5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144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AV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aveolin 1, caveolae protein, 22kD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7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146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IER3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immediate early response 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38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15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T6GAL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ST6 beta-galactosamide alpha-2,6-sialyltranferase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30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15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RBBP7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retinoblastoma binding protein 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8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15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TPN1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protein tyrosine phosphatase, non-receptor type 1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8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15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D164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D164 molecule, sialomuc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60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16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IX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SIX homeobox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59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16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UGT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SGT1, suppressor of G2 allele of SKP1 (S. cerevisiae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67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164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UL4A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ullin 4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35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16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UBE2K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ubiquitin-conjugating enzyme E2K (UBC1 homolog, yeast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53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17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HOX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short stature homeobox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04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17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DKN1C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cyclin-dependent kinase inhibitor 1C (p57, Kip2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00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18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CT5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haperonin containing TCP1, subunit 5 (epsilon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1207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184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GLO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glyoxalase I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67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19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NCOA4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nuclear receptor coactivator 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54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206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ON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paraoxonase 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03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20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LLT10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myeloid/lymphoid or mixed-lineage leukemia; translocated to, 1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F0609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2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WDFY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WD repeat and FYVE domain containing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208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2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JAG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jagged 1 (Alagille syndrome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02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21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OAP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modulator of apoptosis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221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22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TP4A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protein tyrosine phosphatase type IVA, member 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8039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22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DC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syndecan 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9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22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APN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alpain 2, (m/II) large subunit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7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23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H2B3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SH2B adaptor protein 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54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24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HNRNPU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heterogeneous nuclear ribonucleoprotein U (scaffold attachment factor A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45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246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LSAMP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limbic system-associated membrane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3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26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TPRM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protein tyrosine phosphatase, receptor type, M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8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26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AEBP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AE binding protein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1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26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XN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paxill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85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26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REG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cellular repressor of E1A-stimulated genes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38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278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NBP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CCHC-type zinc finger, nucleic acid binding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34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28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DKN1B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cyclin-dependent kinase inhibitor 1B (p27, Kip1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40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298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RRM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ribonucleotide reductase M2 polypeptid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0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29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ADNP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activity-dependent neuroprotector homeobox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153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30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ADM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adrenomedull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1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32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BECN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beclin 1, autophagy relate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37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33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NBN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nibr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4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33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MNDC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survival motor neuron domain containing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58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34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IA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melanoma inhibitory activity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65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34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LK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polo-like kinase 2 (Drosophila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K0981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34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DNAJA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DnaJ (Hsp40) homolog, subfamily A, member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5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34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HNRNPK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heterogeneous nuclear ribonucleoprotein K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312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35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LPHN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latrophilin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2467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36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FADS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fatty acid desaturase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134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36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DCD5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programmed cell death 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47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364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TGES3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prostaglandin E synthase 3 (cytosolic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66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364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FNTB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farnesyltransferase, CAAX box, bet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0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36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RKCH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protein kinase C, et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62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38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RAD23B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RAD23 homolog B (S. cerevisiae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8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39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VCAN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versica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43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40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TPN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protein tyrosine phosphatase, non-receptor type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8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40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RAP1B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RAP1B, member of RAS oncogene family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156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40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MAD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SMAD family member 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59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41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ANXA7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annexin A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40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418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TDSPL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TD small phosphatase-lik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58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42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10ORF46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hromosome 10 open reading frame 4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1538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42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ASP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aspase 1, apoptosis-related cysteine peptidase (interleukin 1, beta, convertase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2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4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IFI16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interferon, gamma-inducible protein 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55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44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EIF4E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eukaryotic translation initiation factor 4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9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444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HMGCR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3-hydroxy-3-methylglutaryl-Coenzyme A reduct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085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45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CNG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yclin G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40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46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omplement component 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00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466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OL4A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ollagen, type IV, alpha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8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48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ERO1L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ERO1-like (S. cerevisiae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145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49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DC25B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ell division cycle 25 homolog B (S. pombe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43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53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XRCC5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X-ray repair complementing defective repair in Chinese hamster cells 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211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53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DPP4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dipeptidyl-peptidase 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9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55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RAB1A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RAB1A, member RAS oncogene family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41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56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HMGN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high-mobility group nucleosome binding domain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49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57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GMT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O-6-methylguanine-DNA methyltransfer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4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58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GTPBP4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GTP binding protein 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123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58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KLF5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Kruppel-like factor 5 (intestinal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7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59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TNFRSF19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tumor necrosis factor receptor superfamily, member 1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1489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596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ERBP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SERPINE1 mRNA binding protein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156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61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YO10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myosin X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123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63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TYMS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thymidylate synthet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0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64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YCS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ytochrome c, somatic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189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64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H3BP5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SH3-domain binding protein 5 (BTK-associated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48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65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TIMP3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TIMP metallopeptidase inhibitor 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03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66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NPC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Niemann-Pick disease, type C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02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716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AP1LC3B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microtubule-associated protein 1 light chain 3 bet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228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72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NPDC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neural proliferation, differentiation and control,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1539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72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TP4A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protein tyrosine phosphatase type IVA, member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34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72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TNNB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catenin (cadherin-associated protein), beta 1, 88kD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9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73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SMC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proteasome (prosome, macropain) 26S subunit, ATPase,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8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738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1ORF38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hromosome 1 open reading frame 3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48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77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v-maf musculoaponeurotic fibrosarcoma oncogene homolog (avian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53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77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VAPA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VAMP (vesicle-associated membrane protein)-associated protein A, 33kD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35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77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HMGB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high-mobility group box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1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78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NPM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nucleophosmin (nucleolar phosphoprotein B23, numatrin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5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79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PP1CC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protein phosphatase 1, catalytic subunit, gamma isoform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7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80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RAC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ras-related C3 botulinum toxin substrate 1 (rho family, small GTP binding protein Rac1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69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81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IGFBP7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insulin-like growth factor binding protein 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5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82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MP8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matrix metallopeptidase 8 (neutrophil collagenase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4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83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LGALS3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lectin, galactoside-binding, soluble, 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F26628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86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GPR56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G protein-coupled receptor 5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56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87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FI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antigen p97 (melanoma associated) identified by monoclonal antibodies 133.2 and 96.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333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886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MN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survival of motor neuron 1, telomeric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03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89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HIRA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HIR histone cell cycle regulation defective homolog A (S. cerevisiae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33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918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JAM3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junctional adhesion molecule 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328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92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PP2CA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protein phosphatase 2 (formerly 2A), catalytic subunit, alpha isoform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7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928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HNRNPA2B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heterogeneous nuclear ribonucleoprotein A2/B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1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954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BP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myelin basic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BC0300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958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KLF6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Kruppel-like factor 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3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96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FOXO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forkhead box O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0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978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ASAH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N-acylsphingosine amidohydrolase (acid ceramidase)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43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98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4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YWHAB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tyrosine 3-monooxygenase/tryptophan 5-monooxygenase activation protein, beta polypeptid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34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986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FLJ11506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alpha- and gamma-adaptin-binding protein p3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246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2.99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HTRA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HtrA serine peptidase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7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008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RLC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myosin regulatory light chain MRLC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335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016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DSTN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destrin (actin depolymerizing factor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68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06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ET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SET nuclear oncogen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3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07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APRE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microtubule-associated protein, RP/EB family, member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123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076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DCBP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syndecan binding protein (syntenin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56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09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GNE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glucosamine (UDP-N-acetyl)-2-epimerase/N-acetylmannosamine kin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54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09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FN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fibronectin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0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10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TNC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tenascin C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1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12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HEXB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hexosaminidase B (beta polypeptide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05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18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ACTN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actinin, alpha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1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18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DK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midkine (neurite growth-promoting factor 2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39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246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CT6A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haperonin containing TCP1, subunit 6A (zeta 1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7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24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FGFR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fibroblast growth factor receptor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06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26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RTKN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rhotekin 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1453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28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YWHAZ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tyrosine 3monooxygenase/tryptophan 5monooxygenase activation protein, zeta polypeptid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34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32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OL4A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ollagen, type IV, alpha 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8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54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DC16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cell division cycle 16 homolog (S. cerevisiae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39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57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NQO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NAD(P)H dehydrogenase, quinone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09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60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TGIF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TGFB-induced factor homeobox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1706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608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LEF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lymphoid enhancer-binding factor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1626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63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ASP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aspase 1, apoptosis-related cysteine peptidase (interleukin 1, beta, convertase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332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708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14ORF166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hromosome 14 open reading frame 16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160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7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YCARD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PYD and CARD domain containing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132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784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FAIM3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Fas apoptotic inhibitory molecule 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54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79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100A10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S100 calcium binding protein A1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9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80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TPN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myotroph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1458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88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100B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S100 calcium binding protein B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62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3.96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LA2G16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phospholipase A2, group XVI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706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4.05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TDPX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thioredoxin-dependent peroxide reductase 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722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4.286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RYK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RYK receptor-like tyrosine kin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9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4.34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BST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bone marrow stromal cell antigen 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43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4.43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HLDA2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pleckstrin homology-like domain, family A, member 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33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4.55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CND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yclin D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530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4.66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DDX5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DEAD (Asp-Glu-Ala-Asp) box polypeptide 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439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4.70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EMA3B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sema domain, immunoglobulin domain (Ig), short basic domain, secreted, (semaphorin) 3B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46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4.98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TGFBI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transforming growth factor, beta-induced, 68kD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03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5.13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C1R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melanocortin 1 receptor (alpha melanocyte stimulating hormone receptor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3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5.84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CT8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chaperonin containing TCP1, subunit 8 (theta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65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5.93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RKAR1A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protein kinase, cAMP-dependent, regulatory, type I, alpha (tissue specific extinguisher 1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7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6.178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RNP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prion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03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6.19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RDX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peroxiredoxin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25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6.849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FABP5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fatty acid binding protein 5 (psoriasis-associated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14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7.904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OL18A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collagen, type XVIII, alpha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305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8.35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CAM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</w:rPr>
            </w:pPr>
            <w:r>
              <w:rPr>
                <w:rFonts w:eastAsia="Cambria" w:cs="Arial" w:ascii="Arial" w:hAnsi="Arial"/>
                <w:sz w:val="14"/>
                <w:szCs w:val="14"/>
              </w:rPr>
              <w:t>melanoma cell adhesion molecul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65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10.02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XCR4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4"/>
                <w:szCs w:val="14"/>
                <w:lang w:val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en-US"/>
              </w:rPr>
              <w:t>chemokine (C-X-C motif) receptor 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M_0034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-12.24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character" w:styleId="PieddepageCar">
    <w:name w:val="Pied de page Car"/>
    <w:basedOn w:val="Policepardfaut"/>
    <w:qFormat/>
    <w:rPr>
      <w:sz w:val="24"/>
      <w:szCs w:val="24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/>
    <w:rPr>
      <w:rFonts w:ascii="MS Sans Serif" w:hAnsi="MS Sans Serif" w:eastAsia="Cambria" w:cs="Times New Roman"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Xl27">
    <w:name w:val="xl27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Xl29">
    <w:name w:val="xl2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Xl33">
    <w:name w:val="xl33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Xl34">
    <w:name w:val="xl3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Xl35">
    <w:name w:val="xl3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mbria" w:hAnsi="Cambria" w:eastAsia="Cambria" w:cs="Times New Roman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eastAsia="Cambria" w:cs="Times New Roman"/>
      <w:b/>
      <w:bCs/>
      <w:color w:val="000000"/>
      <w:sz w:val="16"/>
      <w:szCs w:val="16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eastAsia="Cambria" w:cs="Times New Roman"/>
      <w:b/>
      <w:bCs/>
      <w:color w:val="000000"/>
      <w:sz w:val="16"/>
      <w:szCs w:val="16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eastAsia="Cambria" w:cs="Times New Roman"/>
      <w:color w:val="000000"/>
      <w:sz w:val="16"/>
      <w:szCs w:val="16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eastAsia="Cambria" w:cs="Times New Roman"/>
      <w:color w:val="000000"/>
      <w:sz w:val="14"/>
      <w:szCs w:val="1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eastAsia="Cambria" w:cs="Times New Roman"/>
      <w:sz w:val="16"/>
      <w:szCs w:val="16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eastAsia="Cambria" w:cs="Times New Roman"/>
      <w:b/>
      <w:bCs/>
      <w:sz w:val="16"/>
      <w:szCs w:val="16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eastAsia="Cambria" w:cs="Times New Roman"/>
      <w:color w:val="000000"/>
      <w:sz w:val="14"/>
      <w:szCs w:val="1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eastAsia="Cambria" w:cs="Times New Roman"/>
      <w:b/>
      <w:bCs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13:24:00Z</dcterms:created>
  <dc:creator>Antoine Drynda</dc:creator>
  <dc:description/>
  <cp:keywords/>
  <dc:language>en-US</dc:language>
  <cp:lastModifiedBy> Michel BERTHIER</cp:lastModifiedBy>
  <cp:lastPrinted>2010-07-23T11:23:00Z</cp:lastPrinted>
  <dcterms:modified xsi:type="dcterms:W3CDTF">2010-08-11T14:10:00Z</dcterms:modified>
  <cp:revision>5</cp:revision>
  <dc:subject/>
  <dc:title/>
</cp:coreProperties>
</file>